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25C" w:rsidRPr="0044125C" w:rsidRDefault="00264E35" w:rsidP="0044125C">
      <w:pPr>
        <w:rPr>
          <w:rFonts w:ascii="Times New Roman" w:hAnsi="Times New Roman" w:cs="Times New Roman"/>
          <w:lang w:val="en-US"/>
        </w:rPr>
      </w:pPr>
      <w:r w:rsidRPr="0044125C">
        <w:rPr>
          <w:rFonts w:ascii="Times New Roman" w:hAnsi="Times New Roman" w:cs="Times New Roman"/>
          <w:b/>
          <w:lang w:val="en-US"/>
        </w:rPr>
        <w:t xml:space="preserve">Table </w:t>
      </w:r>
      <w:r w:rsidR="00A60D36" w:rsidRPr="0044125C">
        <w:rPr>
          <w:rFonts w:ascii="Times New Roman" w:hAnsi="Times New Roman" w:cs="Times New Roman"/>
          <w:b/>
          <w:lang w:val="en-US"/>
        </w:rPr>
        <w:t>3</w:t>
      </w:r>
      <w:r w:rsidRPr="0044125C">
        <w:rPr>
          <w:rFonts w:ascii="Times New Roman" w:hAnsi="Times New Roman" w:cs="Times New Roman"/>
          <w:b/>
          <w:lang w:val="en-US"/>
        </w:rPr>
        <w:t xml:space="preserve">. </w:t>
      </w:r>
      <w:r w:rsidR="0044125C" w:rsidRPr="0044125C">
        <w:rPr>
          <w:rFonts w:ascii="Times New Roman" w:hAnsi="Times New Roman" w:cs="Times New Roman"/>
          <w:b/>
          <w:lang w:val="en-US"/>
        </w:rPr>
        <w:t>P</w:t>
      </w:r>
      <w:r w:rsidR="000451E9" w:rsidRPr="0044125C">
        <w:rPr>
          <w:rFonts w:ascii="Times New Roman" w:hAnsi="Times New Roman" w:cs="Times New Roman"/>
          <w:b/>
          <w:lang w:val="en-US"/>
        </w:rPr>
        <w:t xml:space="preserve">roteins identified </w:t>
      </w:r>
      <w:r w:rsidR="0044125C" w:rsidRPr="0044125C">
        <w:rPr>
          <w:rFonts w:ascii="Times New Roman" w:hAnsi="Times New Roman" w:cs="Times New Roman"/>
          <w:b/>
          <w:lang w:val="en-US"/>
        </w:rPr>
        <w:t xml:space="preserve">in </w:t>
      </w:r>
      <w:r w:rsidR="0044125C" w:rsidRPr="0044125C">
        <w:rPr>
          <w:rFonts w:ascii="Times New Roman" w:hAnsi="Times New Roman" w:cs="Times New Roman"/>
          <w:b/>
          <w:lang w:val="en-US"/>
        </w:rPr>
        <w:t>sea turtle</w:t>
      </w:r>
      <w:r w:rsidR="0044125C" w:rsidRPr="0044125C">
        <w:rPr>
          <w:rFonts w:ascii="Times New Roman" w:hAnsi="Times New Roman" w:cs="Times New Roman"/>
          <w:b/>
          <w:color w:val="000000" w:themeColor="text1"/>
          <w:lang w:val="en-US"/>
        </w:rPr>
        <w:t xml:space="preserve"> (</w:t>
      </w:r>
      <w:proofErr w:type="spellStart"/>
      <w:r w:rsidR="0044125C" w:rsidRPr="0044125C">
        <w:rPr>
          <w:rFonts w:ascii="Times New Roman" w:hAnsi="Times New Roman" w:cs="Times New Roman"/>
          <w:b/>
          <w:color w:val="000000" w:themeColor="text1"/>
          <w:lang w:val="en-US"/>
        </w:rPr>
        <w:t>Caretta</w:t>
      </w:r>
      <w:proofErr w:type="spellEnd"/>
      <w:r w:rsidR="0044125C" w:rsidRPr="0044125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44125C" w:rsidRPr="0044125C">
        <w:rPr>
          <w:rFonts w:ascii="Times New Roman" w:hAnsi="Times New Roman" w:cs="Times New Roman"/>
          <w:b/>
          <w:color w:val="000000" w:themeColor="text1"/>
          <w:lang w:val="en-US"/>
        </w:rPr>
        <w:t>caretta</w:t>
      </w:r>
      <w:proofErr w:type="spellEnd"/>
      <w:r w:rsidR="0044125C" w:rsidRPr="0044125C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44125C" w:rsidRPr="0044125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44125C" w:rsidRPr="0044125C">
        <w:rPr>
          <w:rFonts w:ascii="Times New Roman" w:hAnsi="Times New Roman" w:cs="Times New Roman"/>
          <w:b/>
          <w:lang w:val="en-US"/>
        </w:rPr>
        <w:t>tears</w:t>
      </w:r>
      <w:r w:rsidR="0044125C">
        <w:rPr>
          <w:rFonts w:ascii="Times New Roman" w:hAnsi="Times New Roman" w:cs="Times New Roman"/>
          <w:b/>
          <w:lang w:val="en-US"/>
        </w:rPr>
        <w:t>.</w:t>
      </w:r>
      <w:r w:rsidR="0044125C" w:rsidRPr="0044125C">
        <w:rPr>
          <w:rFonts w:ascii="Times New Roman" w:hAnsi="Times New Roman" w:cs="Times New Roman"/>
          <w:b/>
          <w:lang w:val="en-US"/>
        </w:rPr>
        <w:t xml:space="preserve"> </w:t>
      </w:r>
      <w:r w:rsidR="0044125C" w:rsidRPr="0044125C">
        <w:rPr>
          <w:rFonts w:ascii="Times New Roman" w:hAnsi="Times New Roman" w:cs="Times New Roman"/>
          <w:lang w:val="en-US"/>
        </w:rPr>
        <w:t xml:space="preserve">An </w:t>
      </w:r>
      <w:proofErr w:type="spellStart"/>
      <w:r w:rsidR="0044125C" w:rsidRPr="0044125C">
        <w:rPr>
          <w:rFonts w:ascii="Times New Roman" w:hAnsi="Times New Roman" w:cs="Times New Roman"/>
          <w:lang w:val="en-US"/>
        </w:rPr>
        <w:t>Orbitrap</w:t>
      </w:r>
      <w:proofErr w:type="spellEnd"/>
      <w:r w:rsidR="0044125C" w:rsidRPr="0044125C">
        <w:rPr>
          <w:rFonts w:ascii="Times New Roman" w:hAnsi="Times New Roman" w:cs="Times New Roman"/>
          <w:lang w:val="en-US"/>
        </w:rPr>
        <w:t xml:space="preserve"> platform </w:t>
      </w:r>
      <w:proofErr w:type="gramStart"/>
      <w:r w:rsidR="0044125C" w:rsidRPr="0044125C">
        <w:rPr>
          <w:rFonts w:ascii="Times New Roman" w:hAnsi="Times New Roman" w:cs="Times New Roman"/>
          <w:lang w:val="en-US"/>
        </w:rPr>
        <w:t>was used</w:t>
      </w:r>
      <w:proofErr w:type="gramEnd"/>
      <w:r w:rsidR="0044125C" w:rsidRPr="0044125C">
        <w:rPr>
          <w:rFonts w:ascii="Times New Roman" w:hAnsi="Times New Roman" w:cs="Times New Roman"/>
          <w:lang w:val="en-US"/>
        </w:rPr>
        <w:t xml:space="preserve"> to identify the peptides, and the results were analyzed using the </w:t>
      </w:r>
      <w:proofErr w:type="spellStart"/>
      <w:r w:rsidR="0044125C">
        <w:rPr>
          <w:rFonts w:ascii="Times New Roman" w:hAnsi="Times New Roman" w:cs="Times New Roman"/>
          <w:lang w:val="en-US"/>
        </w:rPr>
        <w:t>Testudines</w:t>
      </w:r>
      <w:proofErr w:type="spellEnd"/>
      <w:r w:rsidR="0044125C">
        <w:rPr>
          <w:rFonts w:ascii="Times New Roman" w:hAnsi="Times New Roman" w:cs="Times New Roman"/>
          <w:lang w:val="en-US"/>
        </w:rPr>
        <w:t xml:space="preserve"> order database </w:t>
      </w:r>
      <w:bookmarkStart w:id="0" w:name="_GoBack"/>
      <w:bookmarkEnd w:id="0"/>
      <w:r w:rsidR="0044125C" w:rsidRPr="0044125C">
        <w:rPr>
          <w:rFonts w:ascii="Times New Roman" w:hAnsi="Times New Roman" w:cs="Times New Roman"/>
          <w:lang w:val="en-US"/>
        </w:rPr>
        <w:t xml:space="preserve">(UNIPROT KB). </w:t>
      </w:r>
    </w:p>
    <w:p w:rsidR="008C569C" w:rsidRPr="00095B83" w:rsidRDefault="008C569C" w:rsidP="000451E9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15730" w:type="dxa"/>
        <w:tblLayout w:type="fixed"/>
        <w:tblLook w:val="04A0" w:firstRow="1" w:lastRow="0" w:firstColumn="1" w:lastColumn="0" w:noHBand="0" w:noVBand="1"/>
      </w:tblPr>
      <w:tblGrid>
        <w:gridCol w:w="685"/>
        <w:gridCol w:w="11359"/>
        <w:gridCol w:w="1577"/>
        <w:gridCol w:w="975"/>
        <w:gridCol w:w="1134"/>
      </w:tblGrid>
      <w:tr w:rsidR="00A60D36" w:rsidRPr="00A60D36" w:rsidTr="00A60D36">
        <w:trPr>
          <w:trHeight w:val="900"/>
        </w:trPr>
        <w:tc>
          <w:tcPr>
            <w:tcW w:w="685" w:type="dxa"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D36">
              <w:rPr>
                <w:rFonts w:ascii="Times New Roman" w:hAnsi="Times New Roman" w:cs="Times New Roman"/>
                <w:b/>
              </w:rPr>
              <w:t>n.</w:t>
            </w:r>
          </w:p>
        </w:tc>
        <w:tc>
          <w:tcPr>
            <w:tcW w:w="11359" w:type="dxa"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60D36">
              <w:rPr>
                <w:rFonts w:ascii="Times New Roman" w:hAnsi="Times New Roman" w:cs="Times New Roman"/>
                <w:b/>
              </w:rPr>
              <w:t>Description</w:t>
            </w:r>
            <w:proofErr w:type="spellEnd"/>
          </w:p>
        </w:tc>
        <w:tc>
          <w:tcPr>
            <w:tcW w:w="1577" w:type="dxa"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D36">
              <w:rPr>
                <w:rFonts w:ascii="Times New Roman" w:hAnsi="Times New Roman" w:cs="Times New Roman"/>
                <w:b/>
              </w:rPr>
              <w:t>Total</w:t>
            </w:r>
            <w:r w:rsidRPr="00A60D36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A60D36">
              <w:rPr>
                <w:rFonts w:ascii="Times New Roman" w:hAnsi="Times New Roman" w:cs="Times New Roman"/>
                <w:b/>
              </w:rPr>
              <w:t>Intensity</w:t>
            </w:r>
            <w:proofErr w:type="spellEnd"/>
          </w:p>
        </w:tc>
        <w:tc>
          <w:tcPr>
            <w:tcW w:w="975" w:type="dxa"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D36">
              <w:rPr>
                <w:rFonts w:ascii="Times New Roman" w:hAnsi="Times New Roman" w:cs="Times New Roman"/>
                <w:b/>
              </w:rPr>
              <w:t xml:space="preserve">n. </w:t>
            </w:r>
            <w:proofErr w:type="spellStart"/>
            <w:r w:rsidRPr="00A60D36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A60D36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A60D36">
              <w:rPr>
                <w:rFonts w:ascii="Times New Roman" w:hAnsi="Times New Roman" w:cs="Times New Roman"/>
                <w:b/>
              </w:rPr>
              <w:t>spectra</w:t>
            </w:r>
            <w:proofErr w:type="spellEnd"/>
          </w:p>
        </w:tc>
        <w:tc>
          <w:tcPr>
            <w:tcW w:w="1134" w:type="dxa"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D36">
              <w:rPr>
                <w:rFonts w:ascii="Times New Roman" w:hAnsi="Times New Roman" w:cs="Times New Roman"/>
                <w:b/>
              </w:rPr>
              <w:t xml:space="preserve">n. </w:t>
            </w:r>
            <w:proofErr w:type="spellStart"/>
            <w:r w:rsidRPr="00A60D36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A60D36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A60D36">
              <w:rPr>
                <w:rFonts w:ascii="Times New Roman" w:hAnsi="Times New Roman" w:cs="Times New Roman"/>
                <w:b/>
              </w:rPr>
              <w:t>unique</w:t>
            </w:r>
            <w:proofErr w:type="spellEnd"/>
            <w:r w:rsidRPr="00A60D3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b/>
              </w:rPr>
              <w:t>peptides</w:t>
            </w:r>
            <w:proofErr w:type="spellEnd"/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CE6|M7CCE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Ovotransferr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436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367463592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VN8|M7BVN8_CHEMY Uncharacteriz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2910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98718641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JL4|M7BJL4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Vitellin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membrane outer layer protein 1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692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08607659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0H7|M7B0H7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eloperoxid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33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55654251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YB4|M7BYB4_CHEMY Deleted in malignant brain tumors 1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060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91171293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CQ8|M7CCQ8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mu chain C regio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424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87365433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JL3|M7AJL3_CHEMY Actin, cytoplasmic 2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766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8152622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TZ2|M7BTZ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-glutami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gamma-glutamyltransf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4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30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8068665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4N9|M7B4N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erum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album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388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8132787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9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ANA5|M7ANA5_CHEMY Alpha-</w:t>
            </w:r>
            <w:proofErr w:type="spellStart"/>
            <w:r w:rsidRPr="00A60D36">
              <w:rPr>
                <w:rFonts w:ascii="Times New Roman" w:hAnsi="Times New Roman" w:cs="Times New Roman"/>
              </w:rPr>
              <w:t>enol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7006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1099077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9P6|M7B9P6_CHEMY Keratin, type I cytoskeletal 19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915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0940909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RI6|M7ARI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Extracellular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atrix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91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6772765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C118|M7C118_CHEMY Peroxiredoxin-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77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7980304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MM5|M7BMM5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era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yp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II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ytoskelet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ochle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5867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9715619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YN0|M7AYN0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luster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044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1659294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TE6|M7BTE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era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yp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ytoskelet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14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222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9504493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BJ9|M7CBJ9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Niba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>-like protein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466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1728989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HQ5|M7BHQ5_CHEMY Desmocollin-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612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3285973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4J3|M7B4J3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Annex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243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7334448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Y28|M7BY28_CHEMY Keratin, type II cytoskeletal 75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586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9309912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7E9|M7B7E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era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yp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ytoskelet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12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15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4607613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Z06|M7BZ0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Ovosta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164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3323153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H40|M7CH40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Glutathi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A60D36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252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1523337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VN3|M7AVN3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Resis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912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8051798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SY4|M7ASY4_CHEMY NADH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A60D36">
              <w:rPr>
                <w:rFonts w:ascii="Times New Roman" w:hAnsi="Times New Roman" w:cs="Times New Roman"/>
              </w:rPr>
              <w:t>ubiquin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A60D36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1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itochondri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6906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5009251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1D2|M7C1D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Elongatio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factor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1-alpha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66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4607890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B29|M7BB29_CHEMY Actin-related protein 2/3 complex subunit 2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765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3221933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IT5|M7AIT5_CHEMY Uncharacteriz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65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9167280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B95|M7BB95_CHEMY Villin-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346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8032149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S42|M7BS42_CHEMY SH3 domain-binding glutamic acid-rich-like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271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7099062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1U2|M7B1U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Gastric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intrinsic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factor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685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5576182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BQ2|M7BBQ2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Gelsol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8180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4353542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B04|M7CB04_CHEMY 14-3-3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epsilo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512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4132396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YT0|M7BYT0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kappa chain V-III region HIC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173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1676565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VR9|M7BVR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i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beta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0770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1142356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6T2|M7C6T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Glutathi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A60D36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3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2530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1087977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QD0|M7BQD0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ondens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complex subunit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855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0563621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PE5|M7BPE5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era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yp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ytoskelet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15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15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9489443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W96|M7BW96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Annex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128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9282269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IT6|M7AIT6_CHEMY RNA-binding protein FUS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7972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9176970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G29|M7BG29_CHEMY Glucose-6-phosphate </w:t>
            </w:r>
            <w:proofErr w:type="spellStart"/>
            <w:r w:rsidRPr="00A60D36">
              <w:rPr>
                <w:rFonts w:ascii="Times New Roman" w:hAnsi="Times New Roman" w:cs="Times New Roman"/>
              </w:rPr>
              <w:t>isom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593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7690896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MB5|M7CMB5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100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040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241505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D06|M7BD0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eptidyl-proly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is-tran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isom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864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208004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CZ3|M7BCZ3_CHEMY Intelectin-1a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87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4455697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C5W0|M7C5W0_CHEMY Brain acid soluble protein 1 like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291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3470035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KD0|M7CKD0_CHEMY 6-phosphogluconate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carboxylating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124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3310831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445|M7B445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ist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H2B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577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3142053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Z21|M7AZ21_CHEMY Uncharacteriz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286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625163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6U8|M7B6U8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02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397449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NH2|M7ANH2_CHEMY Complement C3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81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317032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5M9|M7B5M9_CHEMY 6-phosphofructo-2-kinase/fructose-2, 6-biphosphatase 2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00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1547701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A41|M7BA41_CHEMY Heat shock cognate 71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386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0631840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289|M7C289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Neuroblast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differentiation-associated protein AHNAK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429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9926416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5Z7|M7B5Z7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Ovoinhibitor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95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9513614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ZU3|M7BZU3_CHEMY Actin, cytoplasmic 2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138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139306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4R1|M7B4R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reati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i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B-</w:t>
            </w:r>
            <w:proofErr w:type="spellStart"/>
            <w:r w:rsidRPr="00A60D36">
              <w:rPr>
                <w:rFonts w:ascii="Times New Roman" w:hAnsi="Times New Roman" w:cs="Times New Roman"/>
              </w:rPr>
              <w:t>typ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97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814200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lastRenderedPageBreak/>
              <w:t>5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N25|M7AN25_CHEMY Prostate stem cell antigen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27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798994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&gt;sp|P80174|SODC_CARCR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uperoxid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ismut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[Cu-Zn]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arett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arett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PE=1 SV=2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610938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8K7|M7B8K7_CHEMY Tubulin beta chain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346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479081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DI1|M7BDI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Lactadher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7592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217772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T00|M7AT00_CHEMY Histone H2A type 2-C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89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111343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GR6|M7BGR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Ezr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637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039093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D58|M7BD58_CHEMY Connective tissue growth factor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933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868695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GI6|M7BGI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ransaldol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10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714258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3K3|M7B3K3_CHEMY Deleted in malignant brain tumors 1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117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082817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RL2|M7ARL2_CHEMY Selenium-binding protein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494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493943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AJ90|M7AJ90_CHEMY L-</w:t>
            </w:r>
            <w:proofErr w:type="spellStart"/>
            <w:r w:rsidRPr="00A60D36">
              <w:rPr>
                <w:rFonts w:ascii="Times New Roman" w:hAnsi="Times New Roman" w:cs="Times New Roman"/>
              </w:rPr>
              <w:t>lactat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8507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107678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Z98|M7AZ98_CHEMY Adenylyl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yclas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>-associat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448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063146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VJ3|M7AVJ3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Envoplak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922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965600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NE3|M7BNE3_CHEMY Mucin-16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9330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522572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BD4|M7BBD4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ulfhydry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xidase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31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264558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AM9|M7BAM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str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0197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063371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C911|M7C911_CHEMY Anaphase-promoting complex subunit 7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562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692730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HH1|M7AHH1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Ovostat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51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471855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6A7|M7B6A7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almitoyltransf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759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126152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7P1|M7B7P1_CHEMY Purine nucleoside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phosphorylas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65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755597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LZ6|M7BLZ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Nucleosid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i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82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652200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ASD0|M7ASD0_CHEMY Transcobalamin-2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31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086042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MF4|M7BMF4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esothel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587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618998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Z92|M7AZ9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utativ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iti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3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05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062809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VI1|M7AVI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ist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H1.0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886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988787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4U2|M7B4U2_CHEMY ATP-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pendent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RNA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elic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DDX5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070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889698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X29|M7AX29_CHEMY Alkaline phosphatase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282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743380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PI4|M7API4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Lysozym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77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670697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MU4|M7AMU4_CHEMY Ubiquitin-like modifier-activating enzyme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36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644134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7Q5|M7B7Q5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100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669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475878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S14|M7AS14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ubul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alpha-1B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a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478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197398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SD2|M7BSD2_CHEMY Myosin light polypeptide 6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185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920905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UP8|M7BUP8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Vitellin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membrane outer layer protein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322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758891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lastRenderedPageBreak/>
              <w:t>9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T53|M7AT53_CHEMY Alpha-actinin-4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508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446882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4U1|M7B4U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alat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ytoplasmic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94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429818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F29|M7BF29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kappa chain C regio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11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283442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MM1|M7BMM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erat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yp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II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ytoskelet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8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586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016956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WX2|M7AWX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orc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364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996530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W30|M7BW30_CHEMY Uncharacteriz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132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933393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&gt;sp|Q10732|HBA_CARCR Hemoglobin subunit alpha-A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arett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arett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HBAA PE=1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897985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PZ7|M7BPZ7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Alcoho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[NADP+]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77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800209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IG6|M7BIG6_CHEMY Copper-transporting ATPase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7408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782074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7B6|M7B7B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omplement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factor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D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8809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390106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C028|M7C028_CHEMY NMDA receptor-</w:t>
            </w:r>
            <w:proofErr w:type="spellStart"/>
            <w:r w:rsidRPr="00A60D36">
              <w:rPr>
                <w:rFonts w:ascii="Times New Roman" w:hAnsi="Times New Roman" w:cs="Times New Roman"/>
              </w:rPr>
              <w:t>regulated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2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128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316343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TN3|M7ATN3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AHNAK2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82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865992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6A9|M7B6A9_CHEMY Kallikrein-1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20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697990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YG9|M7AYG9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epsilon chain C regio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2302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523912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NT8|M7ANT8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Ovostat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51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473481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R42|M7AR4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hosphatidylethanolamine-binding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4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12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328793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436|M7B43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ist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H4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02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002529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UQ1|M7BUQ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ist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H3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02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002529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1G7|M7C1G7_CHEMY 14-3-3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het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072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758067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G64|M7CG64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almodul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290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633201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EA9|M7BEA9_CHEMY Toll-like receptor 9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898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555847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658|M7B658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kappa chain V-I region Walker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0239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527248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5B9|M7B5B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70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371094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1V3|M7B1V3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ist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H1.0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004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010654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8I3|M7B8I3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Epiplak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859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894956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EI7|M7BEI7_CHEMY Ly6/PLAUR domain-containing protein 2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27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884710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YX1|M7BYX1_CHEMY WD repeat and FYVE domain-containing protein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551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565186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Z74|M7BZ74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oatomer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ubunit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delta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464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507970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PI8|M7API8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Leucin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>-rich repeat-containing protein 23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43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275660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NG3|M7BNG3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R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>-related protein Rab-3D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557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266677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&gt;sp|P00993|IBP_CARCR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n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arett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carett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PE=1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959240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S58|M7AS58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100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667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718684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BQ4|M7BBQ4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R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>-related protein Rab-10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987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92092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lastRenderedPageBreak/>
              <w:t>12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TL5|M7ATL5_CHEMY 14-3-3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beta/alpha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18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89636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M18|M7BM18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yruvat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i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388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579991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U13|M7BU13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Vitellin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membrane outer layer protein 1 like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349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206821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M00|M7CM00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Disintegr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and metalloproteinase domain-containing protein 9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060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171233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D95|M7BD95_CHEMY Cell division control protein 42 like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2764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051004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XP6|M7AXP6_CHEMY Calpain-2 catalytic subunit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48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867621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C2G9|M7C2G9_CHEMY 40S </w:t>
            </w:r>
            <w:proofErr w:type="spellStart"/>
            <w:r w:rsidRPr="00A60D36">
              <w:rPr>
                <w:rFonts w:ascii="Times New Roman" w:hAnsi="Times New Roman" w:cs="Times New Roman"/>
              </w:rPr>
              <w:t>ribosom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14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0373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728763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NZ4|M7BNZ4_CHEMY Uncharacteriz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540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42436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S96|M7AS96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Steroid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orm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receptor ERR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707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28336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NF1|M7ANF1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Neuroendocri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7B2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616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98508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CR4|M7BCR4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utativ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RNA-</w:t>
            </w:r>
            <w:proofErr w:type="spellStart"/>
            <w:r w:rsidRPr="00A60D36">
              <w:rPr>
                <w:rFonts w:ascii="Times New Roman" w:hAnsi="Times New Roman" w:cs="Times New Roman"/>
              </w:rPr>
              <w:t>binding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3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6887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97391,3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3C0|M7B3C0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Transgel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904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59265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QD6|M7AQD6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kappa chain V-III region SIE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10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26139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SG2|M7BSG2_CHEMY SH3 domain-binding glutamic acid-rich-like protein 3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175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73702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MF8|M7AMF8_CHEMY Cyclic AMP-responsive element-binding protein 3-like protein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6540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05270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0L3|M7B0L3_CHEMY Uncharacterized prote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158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296446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PC3|M7BPC3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Hemopex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283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78648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6Q8|M7B6Q8_CHEMY Beta-1,4-galactosyltransferase 4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9193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175454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BHA4|M7BHA4_CHEMY Mucin-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6231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96283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KH6|M7AKH6_CHEMY Ly6/PLAUR domain-containing protein 3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02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064956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C5J8|M7C5J8_CHEMY Breast carcinoma-amplified sequence 1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701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86058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HG2|M7BHG2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Glutathion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524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48309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W25|M7BW25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W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heavy chain V region W26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135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915865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U05|M7AU05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S100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67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51080,1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AU42|M7AU42_CHEMY Ephrin-A1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710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849787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NB0|M7BNB0_CHEMY 60S </w:t>
            </w:r>
            <w:proofErr w:type="spellStart"/>
            <w:r w:rsidRPr="00A60D36">
              <w:rPr>
                <w:rFonts w:ascii="Times New Roman" w:hAnsi="Times New Roman" w:cs="Times New Roman"/>
              </w:rPr>
              <w:t>ribosomal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L30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0341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88897,2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U52|M7BU52_CHEMY Nucleoside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diphosphat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kinase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2071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613059,9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GW9|M7BGW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Ras-related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rotein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Rab-11A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1542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15761,4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AMM1|M7AMM1_CHEMY Uncharacterized protein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985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514474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AP69|M7AP69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heavy chain V-II region COR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836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90266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IX8|M7AIX8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[NADP]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8539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77907,7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lastRenderedPageBreak/>
              <w:t>154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RX7|M7BRX7_CHEMY Cytosolic non-specific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dipeptidase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212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52127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|M7AXY9|M7AXY9_CHEMY Dual oxidase 2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8286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45391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1F4|M7C1F4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mu chain C region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0748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43362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CF07|M7CF07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almodul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>, striated muscle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337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349066,8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5K9|M7B5K9_CHEMY Tubulin alpha chain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5477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72405,5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B739|M7B73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yruvat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kinase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490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63674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 xml:space="preserve">|M7BSY4|M7BSY4_CHEMY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Peripherin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11669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42960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 xml:space="preserve">|M7AU69|M7AU69_CHEMY </w:t>
            </w:r>
            <w:proofErr w:type="spellStart"/>
            <w:r w:rsidRPr="00A60D36">
              <w:rPr>
                <w:rFonts w:ascii="Times New Roman" w:hAnsi="Times New Roman" w:cs="Times New Roman"/>
              </w:rPr>
              <w:t>Polyubiquitin</w:t>
            </w:r>
            <w:proofErr w:type="spellEnd"/>
            <w:r w:rsidRPr="00A60D36">
              <w:rPr>
                <w:rFonts w:ascii="Times New Roman" w:hAnsi="Times New Roman" w:cs="Times New Roman"/>
              </w:rPr>
              <w:t>-C (</w:t>
            </w:r>
            <w:proofErr w:type="spellStart"/>
            <w:r w:rsidRPr="00A60D36">
              <w:rPr>
                <w:rFonts w:ascii="Times New Roman" w:hAnsi="Times New Roman" w:cs="Times New Roman"/>
              </w:rPr>
              <w:t>Fragment</w:t>
            </w:r>
            <w:proofErr w:type="spellEnd"/>
            <w:r w:rsidRPr="00A60D36">
              <w:rPr>
                <w:rFonts w:ascii="Times New Roman" w:hAnsi="Times New Roman" w:cs="Times New Roman"/>
              </w:rPr>
              <w:t>) OS=</w:t>
            </w:r>
            <w:proofErr w:type="spellStart"/>
            <w:r w:rsidRPr="00A60D36">
              <w:rPr>
                <w:rFonts w:ascii="Times New Roman" w:hAnsi="Times New Roman" w:cs="Times New Roman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</w:rPr>
              <w:t xml:space="preserve"> GN=UY3_16404 PE=4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35843,0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KH2|M7BKH2_CHEMY Dual specificity protein phosphatase 14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4985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215711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  <w:tr w:rsidR="00A60D36" w:rsidRPr="00A60D36" w:rsidTr="00A60D36">
        <w:trPr>
          <w:trHeight w:val="300"/>
        </w:trPr>
        <w:tc>
          <w:tcPr>
            <w:tcW w:w="68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359" w:type="dxa"/>
            <w:noWrap/>
            <w:hideMark/>
          </w:tcPr>
          <w:p w:rsidR="00A60D36" w:rsidRPr="00A60D36" w:rsidRDefault="00A60D36" w:rsidP="00A60D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0D36">
              <w:rPr>
                <w:rFonts w:ascii="Times New Roman" w:hAnsi="Times New Roman" w:cs="Times New Roman"/>
                <w:lang w:val="en-US"/>
              </w:rPr>
              <w:t>|M7BRM9|M7BRM9_CHEMY Actin-related protein 3 (Fragment) OS=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Chelonia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60D36">
              <w:rPr>
                <w:rFonts w:ascii="Times New Roman" w:hAnsi="Times New Roman" w:cs="Times New Roman"/>
                <w:lang w:val="en-US"/>
              </w:rPr>
              <w:t>mydas</w:t>
            </w:r>
            <w:proofErr w:type="spellEnd"/>
            <w:r w:rsidRPr="00A60D36">
              <w:rPr>
                <w:rFonts w:ascii="Times New Roman" w:hAnsi="Times New Roman" w:cs="Times New Roman"/>
                <w:lang w:val="en-US"/>
              </w:rPr>
              <w:t xml:space="preserve"> GN=UY3_08082 PE=3 SV=1</w:t>
            </w:r>
          </w:p>
        </w:tc>
        <w:tc>
          <w:tcPr>
            <w:tcW w:w="1577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44098,6</w:t>
            </w:r>
          </w:p>
        </w:tc>
        <w:tc>
          <w:tcPr>
            <w:tcW w:w="975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60D36" w:rsidRPr="00A60D36" w:rsidRDefault="00A60D36" w:rsidP="00A60D36">
            <w:pPr>
              <w:jc w:val="center"/>
              <w:rPr>
                <w:rFonts w:ascii="Times New Roman" w:hAnsi="Times New Roman" w:cs="Times New Roman"/>
              </w:rPr>
            </w:pPr>
            <w:r w:rsidRPr="00A60D36">
              <w:rPr>
                <w:rFonts w:ascii="Times New Roman" w:hAnsi="Times New Roman" w:cs="Times New Roman"/>
              </w:rPr>
              <w:t>1</w:t>
            </w:r>
          </w:p>
        </w:tc>
      </w:tr>
    </w:tbl>
    <w:p w:rsidR="00264E35" w:rsidRPr="006E7725" w:rsidRDefault="00264E35">
      <w:pPr>
        <w:rPr>
          <w:rFonts w:ascii="Times New Roman" w:hAnsi="Times New Roman" w:cs="Times New Roman"/>
          <w:lang w:val="en-US"/>
        </w:rPr>
      </w:pPr>
    </w:p>
    <w:sectPr w:rsidR="00264E35" w:rsidRPr="006E7725" w:rsidSect="00095B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E35"/>
    <w:rsid w:val="000451E9"/>
    <w:rsid w:val="00095B83"/>
    <w:rsid w:val="000D4AA0"/>
    <w:rsid w:val="001B2639"/>
    <w:rsid w:val="001C137F"/>
    <w:rsid w:val="001D12B7"/>
    <w:rsid w:val="00204F21"/>
    <w:rsid w:val="002534B5"/>
    <w:rsid w:val="00264E35"/>
    <w:rsid w:val="00282C12"/>
    <w:rsid w:val="0031239E"/>
    <w:rsid w:val="0035674E"/>
    <w:rsid w:val="003C0F64"/>
    <w:rsid w:val="0044125C"/>
    <w:rsid w:val="00483F11"/>
    <w:rsid w:val="004E0789"/>
    <w:rsid w:val="00531A54"/>
    <w:rsid w:val="00547421"/>
    <w:rsid w:val="005665C8"/>
    <w:rsid w:val="00573DB8"/>
    <w:rsid w:val="006A78B1"/>
    <w:rsid w:val="006B30B7"/>
    <w:rsid w:val="006B5B89"/>
    <w:rsid w:val="006E7725"/>
    <w:rsid w:val="00703080"/>
    <w:rsid w:val="0077488F"/>
    <w:rsid w:val="007B1FFE"/>
    <w:rsid w:val="007B4351"/>
    <w:rsid w:val="007E7EE9"/>
    <w:rsid w:val="00846FD9"/>
    <w:rsid w:val="00851F5B"/>
    <w:rsid w:val="0086455F"/>
    <w:rsid w:val="008C569C"/>
    <w:rsid w:val="0099733F"/>
    <w:rsid w:val="009E72D4"/>
    <w:rsid w:val="00A60D36"/>
    <w:rsid w:val="00A6438D"/>
    <w:rsid w:val="00A66BA6"/>
    <w:rsid w:val="00A87B16"/>
    <w:rsid w:val="00AE6251"/>
    <w:rsid w:val="00B026DA"/>
    <w:rsid w:val="00B116F6"/>
    <w:rsid w:val="00BE3AEC"/>
    <w:rsid w:val="00C2674D"/>
    <w:rsid w:val="00CB01EE"/>
    <w:rsid w:val="00CB0C64"/>
    <w:rsid w:val="00CC063F"/>
    <w:rsid w:val="00CD7DDD"/>
    <w:rsid w:val="00D9697B"/>
    <w:rsid w:val="00E25C0F"/>
    <w:rsid w:val="00E521FC"/>
    <w:rsid w:val="00EB18BE"/>
    <w:rsid w:val="00F072BC"/>
    <w:rsid w:val="00F7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EF79D8-A7D7-40A5-8677-7B9C79D8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4">
    <w:name w:val="Plain Table 4"/>
    <w:basedOn w:val="Tabelanormal"/>
    <w:uiPriority w:val="44"/>
    <w:rsid w:val="006B5B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Fontepargpadro"/>
    <w:uiPriority w:val="99"/>
    <w:semiHidden/>
    <w:unhideWhenUsed/>
    <w:rsid w:val="003C0F6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C0F64"/>
    <w:rPr>
      <w:color w:val="954F72"/>
      <w:u w:val="single"/>
    </w:rPr>
  </w:style>
  <w:style w:type="paragraph" w:customStyle="1" w:styleId="xl65">
    <w:name w:val="xl65"/>
    <w:basedOn w:val="Normal"/>
    <w:rsid w:val="003C0F6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C0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3C0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C0F6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3C0F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3C0F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0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785</Words>
  <Characters>15043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áudia Santos Raposo</dc:creator>
  <cp:keywords/>
  <dc:description/>
  <cp:lastModifiedBy>Ricardo Wagner Dias Portela </cp:lastModifiedBy>
  <cp:revision>4</cp:revision>
  <dcterms:created xsi:type="dcterms:W3CDTF">2019-07-17T14:00:00Z</dcterms:created>
  <dcterms:modified xsi:type="dcterms:W3CDTF">2019-07-19T20:08:00Z</dcterms:modified>
</cp:coreProperties>
</file>